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600"/>
        <w:gridCol w:w="1500"/>
        <w:gridCol w:w="1300"/>
        <w:gridCol w:w="1800"/>
      </w:tblGrid>
      <w:tr w:rsidR="00B415D8" w:rsidRPr="00B415D8" w14:paraId="6538DC57" w14:textId="77777777" w:rsidTr="00450E92">
        <w:trPr>
          <w:tblHeader/>
        </w:trPr>
        <w:tc>
          <w:tcPr>
            <w:tcW w:w="92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E0A1E49" w14:textId="0A24CAFA" w:rsidR="00450E92" w:rsidRPr="00B415D8" w:rsidRDefault="00450E92" w:rsidP="0075476D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415D8">
              <w:rPr>
                <w:rFonts w:ascii="Arial" w:eastAsia="Times New Roman" w:hAnsi="Arial" w:cs="Arial"/>
                <w:b/>
                <w:bCs/>
              </w:rPr>
              <w:t xml:space="preserve">Supplemental </w:t>
            </w:r>
            <w:r w:rsidRPr="008E63E3">
              <w:rPr>
                <w:rFonts w:ascii="Arial" w:eastAsia="Times New Roman" w:hAnsi="Arial" w:cs="Arial"/>
                <w:b/>
                <w:bCs/>
              </w:rPr>
              <w:t xml:space="preserve">Table </w:t>
            </w:r>
            <w:r w:rsidR="00241CEE" w:rsidRPr="008E63E3">
              <w:rPr>
                <w:rFonts w:ascii="Arial" w:eastAsia="Times New Roman" w:hAnsi="Arial" w:cs="Arial"/>
                <w:b/>
                <w:bCs/>
              </w:rPr>
              <w:t>5</w:t>
            </w:r>
            <w:r w:rsidRPr="008E63E3">
              <w:rPr>
                <w:rFonts w:ascii="Arial" w:eastAsia="Times New Roman" w:hAnsi="Arial" w:cs="Arial"/>
                <w:b/>
                <w:bCs/>
              </w:rPr>
              <w:t xml:space="preserve">. </w:t>
            </w:r>
            <w:r w:rsidRPr="00B415D8">
              <w:rPr>
                <w:rFonts w:ascii="Arial" w:eastAsia="Times New Roman" w:hAnsi="Arial" w:cs="Arial"/>
              </w:rPr>
              <w:t>Post-hoc pairwise comparisons of symptom-based assessment scores across large language models and human evaluator groups using Dunn's test with Bonferroni correction (all 28 pairwise comparisons)</w:t>
            </w:r>
          </w:p>
        </w:tc>
      </w:tr>
      <w:tr w:rsidR="00B415D8" w:rsidRPr="00B415D8" w14:paraId="3A35CFDD" w14:textId="77777777" w:rsidTr="00450E92">
        <w:trPr>
          <w:tblHeader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B9AFD2D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ample 1 – Sample 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3EF5C0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0AA2042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9A441CC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D7CDCF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Adjusted </w:t>
            </w:r>
            <w:r w:rsidRPr="00B415D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B415D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ᵃ</w:t>
            </w:r>
          </w:p>
        </w:tc>
      </w:tr>
      <w:tr w:rsidR="00B415D8" w:rsidRPr="00B415D8" w14:paraId="4AE9A762" w14:textId="77777777" w:rsidTr="00450E92">
        <w:tc>
          <w:tcPr>
            <w:tcW w:w="3000" w:type="dxa"/>
            <w:tcBorders>
              <w:top w:val="single" w:sz="4" w:space="0" w:color="auto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D742CEC" w14:textId="65A40996" w:rsidR="002A03DA" w:rsidRPr="00B415D8" w:rsidRDefault="0075476D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r w:rsidR="00450E92" w:rsidRPr="00B415D8">
              <w:rPr>
                <w:rFonts w:ascii="Arial" w:eastAsia="Times New Roman" w:hAnsi="Arial" w:cs="Arial"/>
                <w:sz w:val="18"/>
                <w:szCs w:val="18"/>
              </w:rPr>
              <w:t>AGD Specialist – Endodontic Residents</w:t>
            </w:r>
          </w:p>
        </w:tc>
        <w:tc>
          <w:tcPr>
            <w:tcW w:w="1600" w:type="dxa"/>
            <w:tcBorders>
              <w:top w:val="single" w:sz="4" w:space="0" w:color="auto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CEC3932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41.315</w:t>
            </w:r>
          </w:p>
        </w:tc>
        <w:tc>
          <w:tcPr>
            <w:tcW w:w="1500" w:type="dxa"/>
            <w:tcBorders>
              <w:top w:val="single" w:sz="4" w:space="0" w:color="auto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D5AF65F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308</w:t>
            </w:r>
          </w:p>
        </w:tc>
        <w:tc>
          <w:tcPr>
            <w:tcW w:w="1300" w:type="dxa"/>
            <w:tcBorders>
              <w:top w:val="single" w:sz="4" w:space="0" w:color="auto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5AA9818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191</w:t>
            </w:r>
          </w:p>
        </w:tc>
        <w:tc>
          <w:tcPr>
            <w:tcW w:w="1800" w:type="dxa"/>
            <w:tcBorders>
              <w:top w:val="single" w:sz="4" w:space="0" w:color="auto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C9994AE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736E2BA4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0C74215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AGD Specialist – ChatGPT 4.0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73ECD2F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41.595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F526EB3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317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86D9A53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188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FC63F0F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034055BF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48D22E5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AGD Specialist – AGD Residents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5808FD3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50.735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01A42F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606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A87786A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108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A2331F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71BA79C1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6262B1F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AGD Specialist – Senior Students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1513A0C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56.605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42C87DE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792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65419D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73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6930884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2AAA9FCD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9DDDE19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AGD Specialist – Bing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F9E17A8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05.26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EFE792D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3.332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37B719D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1C26BB3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024</w:t>
            </w:r>
          </w:p>
        </w:tc>
      </w:tr>
      <w:tr w:rsidR="00B415D8" w:rsidRPr="00B415D8" w14:paraId="61510A36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EC132EB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AGD Specialist – Gemini 1.5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4CB4B1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09.525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60CBCF3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3.467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1B978F7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3626888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015</w:t>
            </w:r>
          </w:p>
        </w:tc>
      </w:tr>
      <w:tr w:rsidR="00B415D8" w:rsidRPr="00B415D8" w14:paraId="203CF82C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D01AD87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AGD Specialist – Clova X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46B142C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25.405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AF1A6D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3.970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39A4B32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1435C6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002</w:t>
            </w:r>
          </w:p>
        </w:tc>
      </w:tr>
      <w:tr w:rsidR="00B415D8" w:rsidRPr="00B415D8" w14:paraId="3FB2A5B2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E096329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Endodontic Residents – ChatGPT 4.0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92DF80F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0.28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3921AF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7211C17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993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C3F9E8F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66ADF029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38B7E06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Endodontic Residents – AGD Residents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96E7648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9.42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DBC9AA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0.298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7859AC3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766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8EF730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4DE43168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9E33B52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Endodontic Residents – Senior Students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D679E3E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5.29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2E881D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0.484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328A75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628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9A8702C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227728E3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6485280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Endodontic Residents – Bing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F91CBAB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63.945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73F50C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2.024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30B1DEA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43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876D40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7EB5B9C8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0685106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Endodontic Residents – Gemini 1.5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CF934BC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68.21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F68FD2C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2.159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9C5318A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31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D0A499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863</w:t>
            </w:r>
          </w:p>
        </w:tc>
      </w:tr>
      <w:tr w:rsidR="00B415D8" w:rsidRPr="00B415D8" w14:paraId="0ED427E4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CA53A00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Endodontic Residents – Clova X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9AECDB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84.09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216DCC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2.662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2202BA4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08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736DD4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218</w:t>
            </w:r>
          </w:p>
        </w:tc>
      </w:tr>
      <w:tr w:rsidR="00B415D8" w:rsidRPr="00B415D8" w14:paraId="51AB9975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C0B1EBB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ChatGPT 4.0 – AGD Residents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1A6E20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9.14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A39BDD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0.289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434F41D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772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E85E4E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4839D841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F2AFD0A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ChatGPT 4.0 – Senior Students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F3A32CF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5.01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6BC28A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0.475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B709FCE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635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AAF757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5A36F52E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E2A0BC7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ChatGPT 4.0 – Bing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E12CD2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63.665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2550E63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2.015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415AECD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44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EDFC93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3DDE26DD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968DA61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hatGPT 4.0 – Gemini 1.5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68E679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67.93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0292070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2.150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4CE49F1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32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8F79A10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883</w:t>
            </w:r>
          </w:p>
        </w:tc>
      </w:tr>
      <w:tr w:rsidR="00B415D8" w:rsidRPr="00B415D8" w14:paraId="62F47B76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E85B7F7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ChatGPT 4.0 – Clova X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AEF43BD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83.81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8068EAB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2.653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E9BE3E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08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D82EE1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223</w:t>
            </w:r>
          </w:p>
        </w:tc>
      </w:tr>
      <w:tr w:rsidR="00B415D8" w:rsidRPr="00B415D8" w14:paraId="12F80D54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83143EB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AGD Residents – Senior Students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5077758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5.87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A7A572A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0.186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26ECB31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853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F75BD9C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0E180C45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123F91A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AGD Residents – Bing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182D04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54.525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683D2BC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726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A385FDF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84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FC2C54E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6F81E0E7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B9B58C1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AGD Residents – Gemini 1.5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1A8CBF7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58.79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3A59320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861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20A2F01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63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BBA274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352AAB6F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49DDF66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AGD Residents – Clova X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790320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74.67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1DC3EEA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2.364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96660F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18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7A2A1EB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507</w:t>
            </w:r>
          </w:p>
        </w:tc>
      </w:tr>
      <w:tr w:rsidR="00B415D8" w:rsidRPr="00B415D8" w14:paraId="2497CAAA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0FF8CED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Senior Students – Bing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6CE4481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48.655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226CBA0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540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55E8CE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124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75009E2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1C9E445D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E46B1FF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Senior Students – Gemini 1.5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9278677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52.92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5E3C6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675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6400598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94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12391D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5F290B47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EB16F29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Senior Students – Clova X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8026DC1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68.800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0397AAE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2.178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824188A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029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CE29DE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824</w:t>
            </w:r>
          </w:p>
        </w:tc>
      </w:tr>
      <w:tr w:rsidR="00B415D8" w:rsidRPr="00B415D8" w14:paraId="7E6F427E" w14:textId="77777777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4A296B5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Bing – Gemini 1.5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C7C778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4.265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E01F40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0.135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FB4153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893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106015E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4C98B611" w14:textId="77777777" w:rsidTr="0075476D">
        <w:tc>
          <w:tcPr>
            <w:tcW w:w="30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D56E9B1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Bing – Clova X</w:t>
            </w:r>
          </w:p>
        </w:tc>
        <w:tc>
          <w:tcPr>
            <w:tcW w:w="16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A4FDFF9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20.145</w:t>
            </w:r>
          </w:p>
        </w:tc>
        <w:tc>
          <w:tcPr>
            <w:tcW w:w="15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55047E5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0.638</w:t>
            </w:r>
          </w:p>
        </w:tc>
        <w:tc>
          <w:tcPr>
            <w:tcW w:w="13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3E3005F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524</w:t>
            </w:r>
          </w:p>
        </w:tc>
        <w:tc>
          <w:tcPr>
            <w:tcW w:w="1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69210BC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B415D8" w:rsidRPr="00B415D8" w14:paraId="323A1F8F" w14:textId="77777777" w:rsidTr="0075476D">
        <w:tc>
          <w:tcPr>
            <w:tcW w:w="3000" w:type="dxa"/>
            <w:tcBorders>
              <w:top w:val="single" w:sz="4" w:space="0" w:color="999999"/>
              <w:left w:val="nil"/>
              <w:bottom w:val="single" w:sz="4" w:space="0" w:color="auto"/>
              <w:right w:val="nil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98D85BE" w14:textId="77777777" w:rsidR="002A03DA" w:rsidRPr="00B415D8" w:rsidRDefault="00450E92" w:rsidP="00450E92">
            <w:pPr>
              <w:spacing w:line="480" w:lineRule="auto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Gemini 1.5 – Clova X</w:t>
            </w:r>
          </w:p>
        </w:tc>
        <w:tc>
          <w:tcPr>
            <w:tcW w:w="1600" w:type="dxa"/>
            <w:tcBorders>
              <w:top w:val="single" w:sz="4" w:space="0" w:color="999999"/>
              <w:left w:val="nil"/>
              <w:bottom w:val="single" w:sz="4" w:space="0" w:color="auto"/>
              <w:right w:val="nil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5507C26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5.880</w:t>
            </w:r>
          </w:p>
        </w:tc>
        <w:tc>
          <w:tcPr>
            <w:tcW w:w="1500" w:type="dxa"/>
            <w:tcBorders>
              <w:top w:val="single" w:sz="4" w:space="0" w:color="999999"/>
              <w:left w:val="nil"/>
              <w:bottom w:val="single" w:sz="4" w:space="0" w:color="auto"/>
              <w:right w:val="nil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BB7AB80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0.503</w:t>
            </w:r>
          </w:p>
        </w:tc>
        <w:tc>
          <w:tcPr>
            <w:tcW w:w="1300" w:type="dxa"/>
            <w:tcBorders>
              <w:top w:val="single" w:sz="4" w:space="0" w:color="999999"/>
              <w:left w:val="nil"/>
              <w:bottom w:val="single" w:sz="4" w:space="0" w:color="auto"/>
              <w:right w:val="nil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03B2458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.615</w:t>
            </w:r>
          </w:p>
        </w:tc>
        <w:tc>
          <w:tcPr>
            <w:tcW w:w="1800" w:type="dxa"/>
            <w:tcBorders>
              <w:top w:val="single" w:sz="4" w:space="0" w:color="999999"/>
              <w:left w:val="nil"/>
              <w:bottom w:val="single" w:sz="4" w:space="0" w:color="auto"/>
              <w:right w:val="nil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7EE0B73" w14:textId="77777777" w:rsidR="002A03DA" w:rsidRPr="00B415D8" w:rsidRDefault="00450E92" w:rsidP="00450E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</w:tr>
      <w:tr w:rsidR="0075476D" w:rsidRPr="00B415D8" w14:paraId="2D74AC71" w14:textId="77777777" w:rsidTr="00F24D0F">
        <w:tc>
          <w:tcPr>
            <w:tcW w:w="92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CD8B85D" w14:textId="77777777" w:rsidR="0075476D" w:rsidRPr="00B415D8" w:rsidRDefault="0075476D" w:rsidP="0075476D">
            <w:pPr>
              <w:spacing w:before="120"/>
              <w:jc w:val="both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</w:rPr>
              <w:t xml:space="preserve">ᵃAdjusted </w:t>
            </w:r>
            <w:r w:rsidRPr="00B415D8">
              <w:rPr>
                <w:rFonts w:ascii="Arial" w:eastAsia="Times New Roman" w:hAnsi="Arial" w:cs="Arial"/>
                <w:i/>
                <w:iCs/>
              </w:rPr>
              <w:t>P</w:t>
            </w:r>
            <w:r w:rsidRPr="00B415D8">
              <w:rPr>
                <w:rFonts w:ascii="Arial" w:eastAsia="Times New Roman" w:hAnsi="Arial" w:cs="Arial"/>
              </w:rPr>
              <w:t xml:space="preserve"> values are Bonferroni-corrected. All pairwise comparisons share a common standard error of 31.590. Test statistics are reported as absolute values, with comparisons listed in the order of Table 2.</w:t>
            </w:r>
          </w:p>
          <w:p w14:paraId="01259CC2" w14:textId="77777777" w:rsidR="0075476D" w:rsidRPr="00B415D8" w:rsidRDefault="0075476D" w:rsidP="0075476D">
            <w:pPr>
              <w:spacing w:before="80"/>
              <w:jc w:val="both"/>
              <w:rPr>
                <w:rFonts w:ascii="Arial" w:hAnsi="Arial" w:cs="Arial"/>
              </w:rPr>
            </w:pPr>
            <w:r w:rsidRPr="00B415D8">
              <w:rPr>
                <w:rFonts w:ascii="Arial" w:eastAsia="Times New Roman" w:hAnsi="Arial" w:cs="Arial"/>
                <w:vertAlign w:val="superscript"/>
              </w:rPr>
              <w:t>b</w:t>
            </w:r>
            <w:r w:rsidRPr="00B415D8">
              <w:rPr>
                <w:rFonts w:ascii="Arial" w:eastAsia="Times New Roman" w:hAnsi="Arial" w:cs="Arial"/>
              </w:rPr>
              <w:t>AGD, Advanced General Dentistry.</w:t>
            </w:r>
          </w:p>
          <w:p w14:paraId="34B561C6" w14:textId="77777777" w:rsidR="0075476D" w:rsidRPr="00B415D8" w:rsidRDefault="0075476D" w:rsidP="00450E92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02B1C6F8" w14:textId="08310D52" w:rsidR="002A03DA" w:rsidRPr="00B415D8" w:rsidRDefault="002A03DA" w:rsidP="0075476D">
      <w:pPr>
        <w:spacing w:before="120"/>
        <w:rPr>
          <w:rFonts w:ascii="Arial" w:hAnsi="Arial" w:cs="Arial"/>
        </w:rPr>
      </w:pPr>
    </w:p>
    <w:sectPr w:rsidR="002A03DA" w:rsidRPr="00B415D8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A5F1D"/>
    <w:multiLevelType w:val="hybridMultilevel"/>
    <w:tmpl w:val="36E699BC"/>
    <w:lvl w:ilvl="0" w:tplc="4EBE5F52">
      <w:start w:val="1"/>
      <w:numFmt w:val="bullet"/>
      <w:lvlText w:val="●"/>
      <w:lvlJc w:val="left"/>
      <w:pPr>
        <w:ind w:left="720" w:hanging="360"/>
      </w:pPr>
    </w:lvl>
    <w:lvl w:ilvl="1" w:tplc="5F6C24F8">
      <w:start w:val="1"/>
      <w:numFmt w:val="bullet"/>
      <w:lvlText w:val="○"/>
      <w:lvlJc w:val="left"/>
      <w:pPr>
        <w:ind w:left="1440" w:hanging="360"/>
      </w:pPr>
    </w:lvl>
    <w:lvl w:ilvl="2" w:tplc="9F2E1CD0">
      <w:start w:val="1"/>
      <w:numFmt w:val="bullet"/>
      <w:lvlText w:val="■"/>
      <w:lvlJc w:val="left"/>
      <w:pPr>
        <w:ind w:left="2160" w:hanging="360"/>
      </w:pPr>
    </w:lvl>
    <w:lvl w:ilvl="3" w:tplc="B580A55C">
      <w:start w:val="1"/>
      <w:numFmt w:val="bullet"/>
      <w:lvlText w:val="●"/>
      <w:lvlJc w:val="left"/>
      <w:pPr>
        <w:ind w:left="2880" w:hanging="360"/>
      </w:pPr>
    </w:lvl>
    <w:lvl w:ilvl="4" w:tplc="5B0EB5A2">
      <w:start w:val="1"/>
      <w:numFmt w:val="bullet"/>
      <w:lvlText w:val="○"/>
      <w:lvlJc w:val="left"/>
      <w:pPr>
        <w:ind w:left="3600" w:hanging="360"/>
      </w:pPr>
    </w:lvl>
    <w:lvl w:ilvl="5" w:tplc="9BD0153A">
      <w:start w:val="1"/>
      <w:numFmt w:val="bullet"/>
      <w:lvlText w:val="■"/>
      <w:lvlJc w:val="left"/>
      <w:pPr>
        <w:ind w:left="4320" w:hanging="360"/>
      </w:pPr>
    </w:lvl>
    <w:lvl w:ilvl="6" w:tplc="9ACE44D8">
      <w:start w:val="1"/>
      <w:numFmt w:val="bullet"/>
      <w:lvlText w:val="●"/>
      <w:lvlJc w:val="left"/>
      <w:pPr>
        <w:ind w:left="5040" w:hanging="360"/>
      </w:pPr>
    </w:lvl>
    <w:lvl w:ilvl="7" w:tplc="6CBABC1E">
      <w:start w:val="1"/>
      <w:numFmt w:val="bullet"/>
      <w:lvlText w:val="●"/>
      <w:lvlJc w:val="left"/>
      <w:pPr>
        <w:ind w:left="5760" w:hanging="360"/>
      </w:pPr>
    </w:lvl>
    <w:lvl w:ilvl="8" w:tplc="3F4A61E0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3DA"/>
    <w:rsid w:val="00241CEE"/>
    <w:rsid w:val="002A03DA"/>
    <w:rsid w:val="00450E92"/>
    <w:rsid w:val="0075476D"/>
    <w:rsid w:val="008E63E3"/>
    <w:rsid w:val="00B415D8"/>
    <w:rsid w:val="00C457CF"/>
    <w:rsid w:val="00D1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8696F"/>
  <w15:docId w15:val="{AE952DB0-AF50-48CA-AD39-5EF0D9BB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굵은 텍스트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Char"/>
    <w:uiPriority w:val="99"/>
    <w:semiHidden/>
    <w:unhideWhenUsed/>
  </w:style>
  <w:style w:type="character" w:customStyle="1" w:styleId="Char">
    <w:name w:val="각주 텍스트 Char"/>
    <w:link w:val="a7"/>
    <w:uiPriority w:val="99"/>
    <w:semiHidden/>
    <w:unhideWhenUsed/>
    <w:rPr>
      <w:sz w:val="20"/>
      <w:szCs w:val="20"/>
    </w:rPr>
  </w:style>
  <w:style w:type="character" w:styleId="a8">
    <w:name w:val="endnote reference"/>
    <w:uiPriority w:val="99"/>
    <w:semiHidden/>
    <w:unhideWhenUsed/>
    <w:rPr>
      <w:vertAlign w:val="superscript"/>
    </w:rPr>
  </w:style>
  <w:style w:type="paragraph" w:styleId="a9">
    <w:name w:val="endnote text"/>
    <w:link w:val="Char0"/>
    <w:uiPriority w:val="99"/>
    <w:semiHidden/>
    <w:unhideWhenUsed/>
  </w:style>
  <w:style w:type="character" w:customStyle="1" w:styleId="Char0">
    <w:name w:val="미주 텍스트 Char"/>
    <w:link w:val="a9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5</Words>
  <Characters>1685</Characters>
  <Application>Microsoft Office Word</Application>
  <DocSecurity>0</DocSecurity>
  <Lines>14</Lines>
  <Paragraphs>3</Paragraphs>
  <ScaleCrop>false</ScaleCrop>
  <Company>NH_USER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서다현(구강과학연구소)</cp:lastModifiedBy>
  <cp:revision>8</cp:revision>
  <dcterms:created xsi:type="dcterms:W3CDTF">2026-06-07T14:35:00Z</dcterms:created>
  <dcterms:modified xsi:type="dcterms:W3CDTF">2026-06-2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21adb9-98b9-42f3-ae0b-f1330a0aa9e1</vt:lpwstr>
  </property>
</Properties>
</file>